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396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293"/>
        <w:gridCol w:w="2370"/>
        <w:gridCol w:w="9"/>
        <w:gridCol w:w="2492"/>
        <w:gridCol w:w="2573"/>
        <w:gridCol w:w="2659"/>
      </w:tblGrid>
      <w:tr w:rsidR="00374626" w:rsidRPr="003279B9" w:rsidTr="009C2EBA">
        <w:trPr>
          <w:trHeight w:val="567"/>
        </w:trPr>
        <w:tc>
          <w:tcPr>
            <w:tcW w:w="1439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C18" w:rsidRPr="00374626" w:rsidRDefault="00C26C18" w:rsidP="00EA423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7462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Additional file </w:t>
            </w:r>
            <w:r w:rsidR="003279B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</w:t>
            </w:r>
            <w:bookmarkStart w:id="0" w:name="_GoBack"/>
            <w:bookmarkEnd w:id="0"/>
            <w:r w:rsidRPr="0037462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6408DA" w:rsidRPr="00374626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Pr="0037462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sociations between individual and neighborhood </w:t>
            </w:r>
            <w:proofErr w:type="spellStart"/>
            <w:r w:rsidRPr="00374626">
              <w:rPr>
                <w:rFonts w:ascii="Times New Roman" w:hAnsi="Times New Roman"/>
                <w:sz w:val="24"/>
                <w:szCs w:val="24"/>
                <w:lang w:val="en-US"/>
              </w:rPr>
              <w:t>sociodemographic</w:t>
            </w:r>
            <w:proofErr w:type="spellEnd"/>
            <w:r w:rsidRPr="0037462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variables and BMI and </w:t>
            </w:r>
            <w:r w:rsidR="00EA4239" w:rsidRPr="00374626">
              <w:rPr>
                <w:rFonts w:ascii="Times New Roman" w:hAnsi="Times New Roman"/>
                <w:sz w:val="24"/>
                <w:szCs w:val="24"/>
                <w:lang w:val="en-US"/>
              </w:rPr>
              <w:t>w</w:t>
            </w:r>
            <w:r w:rsidRPr="00374626">
              <w:rPr>
                <w:rFonts w:ascii="Times New Roman" w:hAnsi="Times New Roman"/>
                <w:sz w:val="24"/>
                <w:szCs w:val="24"/>
                <w:lang w:val="en-US"/>
              </w:rPr>
              <w:t>aist circumference among men and women</w:t>
            </w:r>
            <w:r w:rsidR="006408DA" w:rsidRPr="00374626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374626" w:rsidRPr="003279B9" w:rsidTr="009C2EBA">
        <w:trPr>
          <w:trHeight w:val="277"/>
        </w:trPr>
        <w:tc>
          <w:tcPr>
            <w:tcW w:w="4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6C18" w:rsidRPr="00374626" w:rsidRDefault="00C26C18" w:rsidP="0072600F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8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6C18" w:rsidRPr="00374626" w:rsidRDefault="00C26C18" w:rsidP="0072600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37462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MI</w:t>
            </w:r>
          </w:p>
        </w:tc>
        <w:tc>
          <w:tcPr>
            <w:tcW w:w="5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6C18" w:rsidRPr="00374626" w:rsidRDefault="00C26C18" w:rsidP="0072600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7462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aist circumference</w:t>
            </w:r>
          </w:p>
        </w:tc>
      </w:tr>
      <w:tr w:rsidR="00374626" w:rsidRPr="003279B9" w:rsidTr="009C2EBA">
        <w:trPr>
          <w:trHeight w:val="277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C26C18" w:rsidRPr="00374626" w:rsidRDefault="00C26C18" w:rsidP="0072600F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6C18" w:rsidRPr="00374626" w:rsidRDefault="00C26C18" w:rsidP="0072600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7462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n</w:t>
            </w:r>
          </w:p>
        </w:tc>
        <w:tc>
          <w:tcPr>
            <w:tcW w:w="25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6C18" w:rsidRPr="00374626" w:rsidRDefault="00C26C18" w:rsidP="0072600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7462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6C18" w:rsidRPr="00374626" w:rsidRDefault="00C26C18" w:rsidP="0072600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7462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n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6C18" w:rsidRPr="00374626" w:rsidRDefault="00C26C18" w:rsidP="0072600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7462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omen</w:t>
            </w:r>
          </w:p>
        </w:tc>
      </w:tr>
      <w:tr w:rsidR="00374626" w:rsidRPr="003279B9" w:rsidTr="009C2EBA">
        <w:trPr>
          <w:trHeight w:val="271"/>
        </w:trPr>
        <w:tc>
          <w:tcPr>
            <w:tcW w:w="4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C18" w:rsidRPr="00374626" w:rsidRDefault="00C26C18" w:rsidP="0072600F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C18" w:rsidRPr="00374626" w:rsidRDefault="00C26C18" w:rsidP="0072600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7462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β      (95% CI)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C18" w:rsidRPr="00374626" w:rsidRDefault="00C26C18" w:rsidP="0072600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7462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β     (95% CI)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C18" w:rsidRPr="00374626" w:rsidRDefault="00C26C18" w:rsidP="00EA423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7462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β    (95% CI)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C18" w:rsidRPr="00374626" w:rsidRDefault="00C26C18" w:rsidP="0072600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7462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β      (95% CI)</w:t>
            </w:r>
          </w:p>
        </w:tc>
      </w:tr>
      <w:tr w:rsidR="00374626" w:rsidRPr="00374626" w:rsidTr="009C2EBA">
        <w:trPr>
          <w:trHeight w:val="238"/>
        </w:trPr>
        <w:tc>
          <w:tcPr>
            <w:tcW w:w="4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6C18" w:rsidRPr="00374626" w:rsidRDefault="00C26C18" w:rsidP="00C26C18">
            <w:pPr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374626">
              <w:rPr>
                <w:rFonts w:ascii="Times New Roman" w:hAnsi="Times New Roman"/>
                <w:b/>
                <w:lang w:val="en-GB"/>
              </w:rPr>
              <w:t>Age (vs. 30 to 44)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6C18" w:rsidRPr="00374626" w:rsidRDefault="00C26C18" w:rsidP="0072600F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6C18" w:rsidRPr="00374626" w:rsidRDefault="00C26C18" w:rsidP="0072600F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6C18" w:rsidRPr="00374626" w:rsidRDefault="00C26C18" w:rsidP="0072600F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6C18" w:rsidRPr="00374626" w:rsidRDefault="00C26C18" w:rsidP="0072600F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</w:tr>
      <w:tr w:rsidR="00374626" w:rsidRPr="00374626" w:rsidTr="009C2EBA">
        <w:trPr>
          <w:trHeight w:val="218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D20738" w:rsidP="0072600F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374626">
              <w:rPr>
                <w:rFonts w:ascii="Times New Roman" w:hAnsi="Times New Roman"/>
                <w:lang w:val="en-GB"/>
              </w:rPr>
              <w:t xml:space="preserve">    45 to 59 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F616EC" w:rsidP="006D6D27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0.77  0.51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1.03</w:t>
            </w:r>
          </w:p>
        </w:tc>
        <w:tc>
          <w:tcPr>
            <w:tcW w:w="2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3C5AEA" w:rsidP="0072600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0.91  0.36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1.46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5D1743" w:rsidP="006D6D27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3.77  3.01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4.53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1422B5" w:rsidP="0072600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2.62  1.32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3.92</w:t>
            </w:r>
          </w:p>
        </w:tc>
      </w:tr>
      <w:tr w:rsidR="00374626" w:rsidRPr="00374626" w:rsidTr="009C2EBA">
        <w:trPr>
          <w:trHeight w:val="204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D20738" w:rsidP="0072600F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374626">
              <w:rPr>
                <w:rFonts w:ascii="Times New Roman" w:hAnsi="Times New Roman"/>
                <w:lang w:val="en-GB"/>
              </w:rPr>
              <w:t xml:space="preserve">    60 to 7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F616EC" w:rsidP="005D3F8D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1.21  0.74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1.68</w:t>
            </w:r>
          </w:p>
        </w:tc>
        <w:tc>
          <w:tcPr>
            <w:tcW w:w="2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3C5AEA" w:rsidP="0072600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1.97  1.04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2.90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5D1743" w:rsidP="0072600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5.87  4.51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7.24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1422B5" w:rsidP="0072600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5.66  3.47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7.85</w:t>
            </w:r>
          </w:p>
        </w:tc>
      </w:tr>
      <w:tr w:rsidR="00374626" w:rsidRPr="003279B9" w:rsidTr="009C2EBA">
        <w:trPr>
          <w:trHeight w:val="312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D20738" w:rsidP="0072600F">
            <w:pPr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374626">
              <w:rPr>
                <w:rFonts w:ascii="Times New Roman" w:hAnsi="Times New Roman"/>
                <w:b/>
                <w:lang w:val="en-GB"/>
              </w:rPr>
              <w:t>Individual education (vs. high education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D20738" w:rsidP="005D3F8D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D20738" w:rsidP="0072600F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D20738" w:rsidP="0072600F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D20738" w:rsidP="0072600F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</w:tr>
      <w:tr w:rsidR="00374626" w:rsidRPr="00374626" w:rsidTr="009C2EBA">
        <w:trPr>
          <w:trHeight w:val="261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D20738" w:rsidP="0072600F">
            <w:pPr>
              <w:spacing w:after="0" w:line="360" w:lineRule="auto"/>
              <w:ind w:left="211" w:hanging="211"/>
              <w:rPr>
                <w:rFonts w:ascii="Times New Roman" w:hAnsi="Times New Roman"/>
                <w:lang w:val="en-GB"/>
              </w:rPr>
            </w:pPr>
            <w:r w:rsidRPr="00374626">
              <w:rPr>
                <w:rFonts w:ascii="Times New Roman" w:hAnsi="Times New Roman"/>
                <w:lang w:val="en-GB"/>
              </w:rPr>
              <w:t xml:space="preserve">    Medium-high education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5D1743" w:rsidP="005D3F8D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0.50  0.17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0.83</w:t>
            </w:r>
          </w:p>
        </w:tc>
        <w:tc>
          <w:tcPr>
            <w:tcW w:w="2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3C5AEA" w:rsidP="0072600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0.18  -0.51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0.87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5D1743" w:rsidP="0072600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1.22  0.26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2.18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1422B5" w:rsidP="0072600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0.36  -1.26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1.99</w:t>
            </w:r>
          </w:p>
        </w:tc>
      </w:tr>
      <w:tr w:rsidR="00374626" w:rsidRPr="00374626" w:rsidTr="009C2EBA">
        <w:trPr>
          <w:trHeight w:val="250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D20738" w:rsidP="0072600F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374626">
              <w:rPr>
                <w:rFonts w:ascii="Times New Roman" w:hAnsi="Times New Roman"/>
                <w:lang w:val="en-GB"/>
              </w:rPr>
              <w:t xml:space="preserve">    Medium-low education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5D1743" w:rsidP="005D3F8D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0.61  0.20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– 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1.02</w:t>
            </w:r>
          </w:p>
        </w:tc>
        <w:tc>
          <w:tcPr>
            <w:tcW w:w="2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3C5AEA" w:rsidP="0072600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1.36  0.53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2.20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5D1743" w:rsidP="00F616EC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1.98  0.79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3.17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1422B5" w:rsidP="0072600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3.09  1.12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5.06</w:t>
            </w:r>
          </w:p>
        </w:tc>
      </w:tr>
      <w:tr w:rsidR="00374626" w:rsidRPr="00374626" w:rsidTr="009C2EBA">
        <w:trPr>
          <w:trHeight w:val="216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D20738" w:rsidP="0072600F">
            <w:pPr>
              <w:tabs>
                <w:tab w:val="left" w:pos="283"/>
                <w:tab w:val="left" w:pos="703"/>
              </w:tabs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374626">
              <w:rPr>
                <w:rFonts w:ascii="Times New Roman" w:hAnsi="Times New Roman"/>
                <w:lang w:val="en-GB"/>
              </w:rPr>
              <w:t xml:space="preserve">    Low education 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5D1743" w:rsidP="005D3F8D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0.56  -0.02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1.15</w:t>
            </w:r>
          </w:p>
        </w:tc>
        <w:tc>
          <w:tcPr>
            <w:tcW w:w="2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3C5AEA" w:rsidP="0072600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2.68  1.53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3.83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5D1743" w:rsidP="0072600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0.92  -0.79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2.64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1422B5" w:rsidP="0072600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5.05  2.35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7.75</w:t>
            </w:r>
          </w:p>
        </w:tc>
      </w:tr>
      <w:tr w:rsidR="00374626" w:rsidRPr="003279B9" w:rsidTr="009C2EBA">
        <w:trPr>
          <w:trHeight w:val="193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9C2EBA" w:rsidP="009C2EBA">
            <w:pPr>
              <w:spacing w:after="0" w:line="360" w:lineRule="auto"/>
              <w:ind w:left="211" w:hanging="211"/>
              <w:rPr>
                <w:rFonts w:ascii="Times New Roman" w:hAnsi="Times New Roman"/>
                <w:b/>
                <w:lang w:val="en-GB"/>
              </w:rPr>
            </w:pPr>
            <w:r w:rsidRPr="00374626">
              <w:rPr>
                <w:rFonts w:ascii="Times New Roman" w:hAnsi="Times New Roman"/>
                <w:b/>
                <w:lang w:val="en-GB"/>
              </w:rPr>
              <w:t>Household</w:t>
            </w:r>
            <w:r w:rsidR="00D20738" w:rsidRPr="00374626">
              <w:rPr>
                <w:rFonts w:ascii="Times New Roman" w:hAnsi="Times New Roman"/>
                <w:b/>
                <w:lang w:val="en-GB"/>
              </w:rPr>
              <w:t xml:space="preserve"> </w:t>
            </w:r>
            <w:r w:rsidRPr="00374626">
              <w:rPr>
                <w:rFonts w:ascii="Times New Roman" w:hAnsi="Times New Roman"/>
                <w:b/>
                <w:lang w:val="en-GB"/>
              </w:rPr>
              <w:t>i</w:t>
            </w:r>
            <w:r w:rsidR="00D20738" w:rsidRPr="00374626">
              <w:rPr>
                <w:rFonts w:ascii="Times New Roman" w:hAnsi="Times New Roman"/>
                <w:b/>
                <w:lang w:val="en-GB"/>
              </w:rPr>
              <w:t>ncome (vs. high income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D20738" w:rsidP="0072600F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D20738" w:rsidP="0072600F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D20738" w:rsidP="0072600F">
            <w:pPr>
              <w:spacing w:before="40"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D20738" w:rsidP="0072600F">
            <w:pPr>
              <w:spacing w:before="40"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</w:tr>
      <w:tr w:rsidR="00374626" w:rsidRPr="00374626" w:rsidTr="009C2EBA">
        <w:trPr>
          <w:trHeight w:val="117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D20738" w:rsidP="0072600F">
            <w:pPr>
              <w:spacing w:after="0" w:line="360" w:lineRule="auto"/>
              <w:ind w:left="211" w:hanging="211"/>
              <w:rPr>
                <w:rFonts w:ascii="Times New Roman" w:hAnsi="Times New Roman"/>
                <w:lang w:val="en-GB"/>
              </w:rPr>
            </w:pPr>
            <w:r w:rsidRPr="00374626">
              <w:rPr>
                <w:rFonts w:ascii="Times New Roman" w:hAnsi="Times New Roman"/>
                <w:lang w:val="en-GB"/>
              </w:rPr>
              <w:t xml:space="preserve">    Medium-high income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5D1743" w:rsidP="00582151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-0.13  -0.48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0.22</w:t>
            </w:r>
          </w:p>
        </w:tc>
        <w:tc>
          <w:tcPr>
            <w:tcW w:w="2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3C5AEA" w:rsidP="0072600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0.17   -0.63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0.97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5D1743" w:rsidP="0072600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-0.18  -1.21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0.84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1422B5" w:rsidP="0072600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0.17  -1.72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2.05</w:t>
            </w:r>
          </w:p>
        </w:tc>
      </w:tr>
      <w:tr w:rsidR="00374626" w:rsidRPr="00374626" w:rsidTr="009C2EBA">
        <w:trPr>
          <w:trHeight w:val="117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D20738" w:rsidP="0072600F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374626">
              <w:rPr>
                <w:rFonts w:ascii="Times New Roman" w:hAnsi="Times New Roman"/>
                <w:lang w:val="en-GB"/>
              </w:rPr>
              <w:t xml:space="preserve">    Medium-low income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5D1743" w:rsidP="00F616EC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-0.32  -0.69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0.05</w:t>
            </w:r>
          </w:p>
        </w:tc>
        <w:tc>
          <w:tcPr>
            <w:tcW w:w="2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3C5AEA" w:rsidP="0072600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0.96  0.15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1.78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5D1743" w:rsidP="0072600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-0.58  -1.67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0.51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1422B5" w:rsidP="0072600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1.49  -0.42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3.40</w:t>
            </w:r>
          </w:p>
        </w:tc>
      </w:tr>
      <w:tr w:rsidR="00374626" w:rsidRPr="00374626" w:rsidTr="009C2EBA">
        <w:trPr>
          <w:trHeight w:val="264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D20738" w:rsidP="0072600F">
            <w:pPr>
              <w:tabs>
                <w:tab w:val="left" w:pos="283"/>
                <w:tab w:val="left" w:pos="703"/>
              </w:tabs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374626">
              <w:rPr>
                <w:rFonts w:ascii="Times New Roman" w:hAnsi="Times New Roman"/>
                <w:lang w:val="en-GB"/>
              </w:rPr>
              <w:t xml:space="preserve">    Low income 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5D1743" w:rsidP="00F616EC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-0.66  -1.11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-0.22</w:t>
            </w:r>
          </w:p>
        </w:tc>
        <w:tc>
          <w:tcPr>
            <w:tcW w:w="2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3C5AEA" w:rsidP="0072600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0.62  -0.26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1.50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5D1743" w:rsidP="0072600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-0.98  -2.27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0.31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1422B5" w:rsidP="0072600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1.31  -0.76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3.38</w:t>
            </w:r>
          </w:p>
        </w:tc>
      </w:tr>
      <w:tr w:rsidR="00374626" w:rsidRPr="00374626" w:rsidTr="009C2EBA">
        <w:trPr>
          <w:trHeight w:val="264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9C2EBA" w:rsidP="0072600F">
            <w:pPr>
              <w:tabs>
                <w:tab w:val="left" w:pos="283"/>
                <w:tab w:val="left" w:pos="703"/>
              </w:tabs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374626">
              <w:rPr>
                <w:rFonts w:ascii="Times New Roman" w:hAnsi="Times New Roman"/>
                <w:b/>
                <w:lang w:val="en-GB"/>
              </w:rPr>
              <w:t>Perceived f</w:t>
            </w:r>
            <w:r w:rsidR="00D20738" w:rsidRPr="00374626">
              <w:rPr>
                <w:rFonts w:ascii="Times New Roman" w:hAnsi="Times New Roman"/>
                <w:b/>
                <w:lang w:val="en-GB"/>
              </w:rPr>
              <w:t>inancial strain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5D1743" w:rsidP="00582151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0.51  0.13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0.90</w:t>
            </w:r>
          </w:p>
        </w:tc>
        <w:tc>
          <w:tcPr>
            <w:tcW w:w="2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3C5AEA" w:rsidP="0072600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1.11  0.43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1.78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E53BE4" w:rsidP="0072600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1.03  -0.09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2.15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1422B5" w:rsidP="0072600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2.59  0.99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4.18</w:t>
            </w:r>
          </w:p>
        </w:tc>
      </w:tr>
      <w:tr w:rsidR="00374626" w:rsidRPr="00374626" w:rsidTr="009C2EBA">
        <w:trPr>
          <w:trHeight w:val="264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F616EC" w:rsidRPr="00374626" w:rsidRDefault="00F616EC" w:rsidP="0072600F">
            <w:pPr>
              <w:tabs>
                <w:tab w:val="left" w:pos="283"/>
                <w:tab w:val="left" w:pos="703"/>
              </w:tabs>
              <w:spacing w:after="0" w:line="360" w:lineRule="auto"/>
              <w:rPr>
                <w:rFonts w:ascii="Times New Roman" w:hAnsi="Times New Roman"/>
                <w:b/>
                <w:lang w:val="en-US"/>
              </w:rPr>
            </w:pPr>
            <w:r w:rsidRPr="00374626">
              <w:rPr>
                <w:rFonts w:ascii="Times New Roman" w:hAnsi="Times New Roman"/>
                <w:b/>
                <w:lang w:val="en-US"/>
              </w:rPr>
              <w:t>Living alone (vs. as a couple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F616EC" w:rsidRPr="00374626" w:rsidRDefault="00F616EC" w:rsidP="00582151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-0.92  -1.22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-0.62</w:t>
            </w:r>
          </w:p>
        </w:tc>
        <w:tc>
          <w:tcPr>
            <w:tcW w:w="2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16EC" w:rsidRPr="00374626" w:rsidRDefault="003C5AEA" w:rsidP="0072600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-0.20  -0.73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0.33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F616EC" w:rsidRPr="00374626" w:rsidRDefault="005D1743" w:rsidP="0072600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-2.13  -3.01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-1.25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F616EC" w:rsidRPr="00374626" w:rsidRDefault="001422B5" w:rsidP="0072600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-0.92  -2.17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0.32</w:t>
            </w:r>
          </w:p>
        </w:tc>
      </w:tr>
      <w:tr w:rsidR="00374626" w:rsidRPr="003279B9" w:rsidTr="009C2EBA">
        <w:trPr>
          <w:trHeight w:val="264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9C2EBA" w:rsidP="0072600F">
            <w:pPr>
              <w:tabs>
                <w:tab w:val="left" w:pos="283"/>
                <w:tab w:val="left" w:pos="703"/>
              </w:tabs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374626">
              <w:rPr>
                <w:rFonts w:ascii="Times New Roman" w:hAnsi="Times New Roman"/>
                <w:b/>
                <w:lang w:val="en-US"/>
              </w:rPr>
              <w:t>Occupational s</w:t>
            </w:r>
            <w:r w:rsidR="00D20738" w:rsidRPr="00374626">
              <w:rPr>
                <w:rFonts w:ascii="Times New Roman" w:hAnsi="Times New Roman"/>
                <w:b/>
                <w:lang w:val="en-US"/>
              </w:rPr>
              <w:t xml:space="preserve">tatus (vs. </w:t>
            </w:r>
            <w:r w:rsidRPr="00374626">
              <w:rPr>
                <w:rFonts w:ascii="Times New Roman" w:hAnsi="Times New Roman"/>
                <w:b/>
                <w:lang w:val="en-US"/>
              </w:rPr>
              <w:t xml:space="preserve">high </w:t>
            </w:r>
            <w:r w:rsidR="00D20738" w:rsidRPr="00374626">
              <w:rPr>
                <w:rFonts w:ascii="Times New Roman" w:hAnsi="Times New Roman"/>
                <w:b/>
                <w:lang w:val="en-US"/>
              </w:rPr>
              <w:t>white-collar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D20738" w:rsidP="00582151">
            <w:pPr>
              <w:spacing w:after="0" w:line="36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2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D20738" w:rsidP="0072600F">
            <w:pPr>
              <w:spacing w:after="0" w:line="36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D20738" w:rsidP="0072600F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D20738" w:rsidP="0072600F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</w:tr>
      <w:tr w:rsidR="00374626" w:rsidRPr="00374626" w:rsidTr="009C2EBA">
        <w:trPr>
          <w:trHeight w:val="264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9C2EBA" w:rsidP="005D1743">
            <w:pPr>
              <w:tabs>
                <w:tab w:val="left" w:pos="283"/>
                <w:tab w:val="left" w:pos="703"/>
                <w:tab w:val="right" w:pos="3901"/>
              </w:tabs>
              <w:spacing w:after="0" w:line="360" w:lineRule="auto"/>
              <w:rPr>
                <w:rFonts w:ascii="Times New Roman" w:hAnsi="Times New Roman"/>
                <w:b/>
                <w:lang w:val="en-US"/>
              </w:rPr>
            </w:pPr>
            <w:r w:rsidRPr="00374626">
              <w:rPr>
                <w:rFonts w:ascii="Times New Roman" w:hAnsi="Times New Roman"/>
                <w:lang w:val="en-GB"/>
              </w:rPr>
              <w:t xml:space="preserve">    </w:t>
            </w:r>
            <w:r w:rsidR="00D20738" w:rsidRPr="00374626">
              <w:rPr>
                <w:rFonts w:ascii="Times New Roman" w:hAnsi="Times New Roman"/>
                <w:lang w:val="en-US"/>
              </w:rPr>
              <w:t>Intermediate</w:t>
            </w:r>
            <w:r w:rsidR="005D1743" w:rsidRPr="00374626">
              <w:rPr>
                <w:rFonts w:ascii="Times New Roman" w:hAnsi="Times New Roman"/>
                <w:lang w:val="en-US"/>
              </w:rPr>
              <w:tab/>
            </w:r>
            <w:r w:rsidR="005D1743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5D1743" w:rsidP="00582151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-0.20  -0.74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0.33</w:t>
            </w:r>
          </w:p>
        </w:tc>
        <w:tc>
          <w:tcPr>
            <w:tcW w:w="2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3C5AEA" w:rsidP="0072600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-0.05  -1.16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1.06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E53BE4" w:rsidP="0072600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-0.98  -2.53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0.58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1422B5" w:rsidP="0072600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-0.77  -3.39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1.85</w:t>
            </w:r>
          </w:p>
        </w:tc>
      </w:tr>
      <w:tr w:rsidR="00374626" w:rsidRPr="00374626" w:rsidTr="009C2EBA">
        <w:trPr>
          <w:trHeight w:val="264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9C2EBA" w:rsidP="0072600F">
            <w:pPr>
              <w:tabs>
                <w:tab w:val="left" w:pos="283"/>
                <w:tab w:val="left" w:pos="703"/>
              </w:tabs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374626">
              <w:rPr>
                <w:rFonts w:ascii="Times New Roman" w:hAnsi="Times New Roman"/>
                <w:lang w:val="en-GB"/>
              </w:rPr>
              <w:t xml:space="preserve">    </w:t>
            </w:r>
            <w:r w:rsidR="00D20738" w:rsidRPr="00374626">
              <w:rPr>
                <w:rFonts w:ascii="Times New Roman" w:hAnsi="Times New Roman"/>
                <w:lang w:val="en-US"/>
              </w:rPr>
              <w:t>Low-white collar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5D1743" w:rsidP="00582151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0.09  -0.28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0.46</w:t>
            </w:r>
          </w:p>
        </w:tc>
        <w:tc>
          <w:tcPr>
            <w:tcW w:w="2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3C5AEA" w:rsidP="0072600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-0.32  -1.03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0.38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E53BE4" w:rsidP="0072600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-0.08  -1.16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1.01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1422B5" w:rsidP="0072600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-0.22  -1.87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1.43</w:t>
            </w:r>
          </w:p>
        </w:tc>
      </w:tr>
      <w:tr w:rsidR="00374626" w:rsidRPr="00374626" w:rsidTr="009C2EBA">
        <w:trPr>
          <w:trHeight w:val="264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9C2EBA" w:rsidP="0072600F">
            <w:pPr>
              <w:tabs>
                <w:tab w:val="left" w:pos="283"/>
                <w:tab w:val="left" w:pos="703"/>
              </w:tabs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374626">
              <w:rPr>
                <w:rFonts w:ascii="Times New Roman" w:hAnsi="Times New Roman"/>
                <w:lang w:val="en-GB"/>
              </w:rPr>
              <w:t xml:space="preserve">    B</w:t>
            </w:r>
            <w:proofErr w:type="spellStart"/>
            <w:r w:rsidR="00D20738" w:rsidRPr="00374626">
              <w:rPr>
                <w:rFonts w:ascii="Times New Roman" w:hAnsi="Times New Roman"/>
                <w:lang w:val="en-US"/>
              </w:rPr>
              <w:t>lue</w:t>
            </w:r>
            <w:proofErr w:type="spellEnd"/>
            <w:r w:rsidR="00D20738" w:rsidRPr="00374626">
              <w:rPr>
                <w:rFonts w:ascii="Times New Roman" w:hAnsi="Times New Roman"/>
                <w:lang w:val="en-US"/>
              </w:rPr>
              <w:t>-collar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5D1743" w:rsidP="00582151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-0.45  -0.93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0.02</w:t>
            </w:r>
          </w:p>
        </w:tc>
        <w:tc>
          <w:tcPr>
            <w:tcW w:w="2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1422B5" w:rsidP="0072600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-0.14  -1.41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1.13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E53BE4" w:rsidP="006D6D27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-2.08  -3.46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-0.71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1422B5" w:rsidP="0072600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-0.53  -3.52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2.46</w:t>
            </w:r>
          </w:p>
        </w:tc>
      </w:tr>
      <w:tr w:rsidR="00374626" w:rsidRPr="003279B9" w:rsidTr="009C2EBA">
        <w:trPr>
          <w:trHeight w:val="213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D20738" w:rsidP="0072600F">
            <w:pPr>
              <w:spacing w:after="0" w:line="360" w:lineRule="auto"/>
              <w:rPr>
                <w:rFonts w:ascii="Times New Roman" w:eastAsia="Times New Roman" w:hAnsi="Times New Roman"/>
                <w:b/>
                <w:lang w:val="en-US"/>
              </w:rPr>
            </w:pPr>
            <w:r w:rsidRPr="00374626">
              <w:rPr>
                <w:rFonts w:ascii="Times New Roman" w:eastAsia="Times New Roman" w:hAnsi="Times New Roman"/>
                <w:b/>
                <w:lang w:val="en-US"/>
              </w:rPr>
              <w:lastRenderedPageBreak/>
              <w:t>Residential education level (vs. high)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D20738" w:rsidP="0072600F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D20738" w:rsidP="0072600F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D20738" w:rsidP="0072600F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D20738" w:rsidP="0072600F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</w:tr>
      <w:tr w:rsidR="00374626" w:rsidRPr="00374626" w:rsidTr="009C2EBA">
        <w:trPr>
          <w:trHeight w:val="140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D20738" w:rsidP="0072600F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  <w:r w:rsidRPr="00374626">
              <w:rPr>
                <w:rFonts w:ascii="Times New Roman" w:eastAsia="Times New Roman" w:hAnsi="Times New Roman"/>
                <w:lang w:val="en-US"/>
              </w:rPr>
              <w:t xml:space="preserve">    </w:t>
            </w:r>
            <w:r w:rsidR="009C2EBA" w:rsidRPr="00374626">
              <w:rPr>
                <w:rFonts w:ascii="Times New Roman" w:hAnsi="Times New Roman"/>
                <w:lang w:val="en-GB"/>
              </w:rPr>
              <w:t>Medium</w:t>
            </w:r>
            <w:r w:rsidRPr="00374626">
              <w:rPr>
                <w:rFonts w:ascii="Times New Roman" w:eastAsia="Times New Roman" w:hAnsi="Times New Roman"/>
                <w:lang w:val="en-US"/>
              </w:rPr>
              <w:t>-high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5D1743" w:rsidP="00B70E4B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0.13  -0.20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0.47</w:t>
            </w:r>
          </w:p>
        </w:tc>
        <w:tc>
          <w:tcPr>
            <w:tcW w:w="2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1422B5" w:rsidP="0072600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-0.15  -0.87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0.57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E53BE4" w:rsidP="0072600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-0.31  -1.29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0.68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1422B5" w:rsidP="0072600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-0.54  -2.24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1.16</w:t>
            </w:r>
          </w:p>
        </w:tc>
      </w:tr>
      <w:tr w:rsidR="00374626" w:rsidRPr="00374626" w:rsidTr="009C2EBA">
        <w:trPr>
          <w:trHeight w:val="80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D20738" w:rsidP="0072600F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  <w:r w:rsidRPr="00374626">
              <w:rPr>
                <w:rFonts w:ascii="Times New Roman" w:eastAsia="Times New Roman" w:hAnsi="Times New Roman"/>
                <w:lang w:val="en-US"/>
              </w:rPr>
              <w:t xml:space="preserve">    </w:t>
            </w:r>
            <w:r w:rsidR="009C2EBA" w:rsidRPr="00374626">
              <w:rPr>
                <w:rFonts w:ascii="Times New Roman" w:hAnsi="Times New Roman"/>
                <w:lang w:val="en-GB"/>
              </w:rPr>
              <w:t>Medium</w:t>
            </w:r>
            <w:r w:rsidRPr="00374626">
              <w:rPr>
                <w:rFonts w:ascii="Times New Roman" w:eastAsia="Times New Roman" w:hAnsi="Times New Roman"/>
                <w:lang w:val="en-US"/>
              </w:rPr>
              <w:t>-low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5D1743" w:rsidP="00F616EC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0.26  -0.10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0.63</w:t>
            </w:r>
          </w:p>
        </w:tc>
        <w:tc>
          <w:tcPr>
            <w:tcW w:w="2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1422B5" w:rsidP="0072600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0.34  -0.41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1.09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E53BE4" w:rsidP="0072600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0.28  -0.78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1.35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:rsidR="00D20738" w:rsidRPr="00374626" w:rsidRDefault="001422B5" w:rsidP="0072600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0.14  -1.64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1.91</w:t>
            </w:r>
          </w:p>
        </w:tc>
      </w:tr>
      <w:tr w:rsidR="00374626" w:rsidRPr="00374626" w:rsidTr="009C2EBA">
        <w:trPr>
          <w:trHeight w:val="107"/>
        </w:trPr>
        <w:tc>
          <w:tcPr>
            <w:tcW w:w="4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0738" w:rsidRPr="00374626" w:rsidRDefault="00D20738" w:rsidP="0072600F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  <w:r w:rsidRPr="00374626">
              <w:rPr>
                <w:rFonts w:ascii="Times New Roman" w:eastAsia="Times New Roman" w:hAnsi="Times New Roman"/>
                <w:lang w:val="en-US"/>
              </w:rPr>
              <w:t xml:space="preserve">    Low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0738" w:rsidRPr="00374626" w:rsidRDefault="005D1743" w:rsidP="00B70E4B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1.01  0.62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1.39</w:t>
            </w:r>
          </w:p>
        </w:tc>
        <w:tc>
          <w:tcPr>
            <w:tcW w:w="25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0738" w:rsidRPr="00374626" w:rsidRDefault="001422B5" w:rsidP="0072600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1.78  0.98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2.58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0738" w:rsidRPr="00374626" w:rsidRDefault="00E53BE4" w:rsidP="0072600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1.55  0.43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2.67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0738" w:rsidRPr="00374626" w:rsidRDefault="001422B5" w:rsidP="0072600F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3.59  1.70 </w:t>
            </w:r>
            <w:r w:rsidR="00705748"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–</w:t>
            </w:r>
            <w:r w:rsidRPr="00374626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5.48</w:t>
            </w:r>
          </w:p>
        </w:tc>
      </w:tr>
      <w:tr w:rsidR="00374626" w:rsidRPr="003279B9" w:rsidTr="009C2EBA">
        <w:trPr>
          <w:trHeight w:val="107"/>
        </w:trPr>
        <w:tc>
          <w:tcPr>
            <w:tcW w:w="1439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4239" w:rsidRPr="00374626" w:rsidRDefault="00EA4239" w:rsidP="0072600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7462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ote.</w:t>
            </w:r>
            <w:r w:rsidR="00CC08CE" w:rsidRPr="0037462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I, confidence interval; BMI,</w:t>
            </w:r>
            <w:r w:rsidRPr="0037462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Body Mass Index.</w:t>
            </w:r>
          </w:p>
        </w:tc>
      </w:tr>
    </w:tbl>
    <w:p w:rsidR="00EA4239" w:rsidRPr="00374626" w:rsidRDefault="00EA4239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</w:p>
    <w:sectPr w:rsidR="00EA4239" w:rsidRPr="00374626" w:rsidSect="00FC78A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FF3"/>
    <w:rsid w:val="0008261C"/>
    <w:rsid w:val="001422B5"/>
    <w:rsid w:val="003279B9"/>
    <w:rsid w:val="00374626"/>
    <w:rsid w:val="003C5AEA"/>
    <w:rsid w:val="005D1743"/>
    <w:rsid w:val="006408DA"/>
    <w:rsid w:val="006D6D27"/>
    <w:rsid w:val="00705748"/>
    <w:rsid w:val="00864514"/>
    <w:rsid w:val="00913CB7"/>
    <w:rsid w:val="009C2EBA"/>
    <w:rsid w:val="00A02E80"/>
    <w:rsid w:val="00B31FF3"/>
    <w:rsid w:val="00BC37D7"/>
    <w:rsid w:val="00C26C18"/>
    <w:rsid w:val="00C26EC0"/>
    <w:rsid w:val="00CC08CE"/>
    <w:rsid w:val="00D20738"/>
    <w:rsid w:val="00D4515C"/>
    <w:rsid w:val="00E53BE4"/>
    <w:rsid w:val="00EA4239"/>
    <w:rsid w:val="00F616EC"/>
    <w:rsid w:val="00F667EB"/>
    <w:rsid w:val="00FC7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FF3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FF3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7</Words>
  <Characters>1749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Lewin</dc:creator>
  <cp:keywords/>
  <dc:description/>
  <cp:lastModifiedBy>Antoine Lewin</cp:lastModifiedBy>
  <cp:revision>2</cp:revision>
  <dcterms:created xsi:type="dcterms:W3CDTF">2014-05-23T16:52:00Z</dcterms:created>
  <dcterms:modified xsi:type="dcterms:W3CDTF">2014-05-23T16:52:00Z</dcterms:modified>
</cp:coreProperties>
</file>